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C11" w:rsidRDefault="00660BA9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Table </w:t>
      </w:r>
      <w:r w:rsidR="00632474">
        <w:rPr>
          <w:rFonts w:ascii="Times New Roman" w:hAnsi="Times New Roman" w:hint="eastAsia"/>
          <w:sz w:val="24"/>
          <w:szCs w:val="24"/>
        </w:rPr>
        <w:t>S7</w:t>
      </w:r>
      <w:r>
        <w:rPr>
          <w:rFonts w:ascii="Times New Roman" w:hAnsi="Times New Roman"/>
          <w:sz w:val="24"/>
          <w:szCs w:val="24"/>
        </w:rPr>
        <w:t>. The NCI, descriptors and errors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based on WB97XD6-31G* calculations</w:t>
      </w:r>
    </w:p>
    <w:tbl>
      <w:tblPr>
        <w:tblW w:w="963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667"/>
        <w:gridCol w:w="3119"/>
        <w:gridCol w:w="850"/>
        <w:gridCol w:w="851"/>
        <w:gridCol w:w="992"/>
        <w:gridCol w:w="851"/>
        <w:gridCol w:w="850"/>
        <w:gridCol w:w="709"/>
        <w:gridCol w:w="750"/>
      </w:tblGrid>
      <w:tr w:rsidR="00761C11">
        <w:trPr>
          <w:jc w:val="center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1C11" w:rsidRDefault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1C11" w:rsidRDefault="00660BA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1C11" w:rsidRDefault="00660BA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N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1C11" w:rsidRDefault="00660BA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1C11" w:rsidRDefault="00660BA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1C11" w:rsidRDefault="00660BA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  <w:vertAlign w:val="subscript"/>
              </w:rPr>
              <w:t>lumo+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1C11" w:rsidRDefault="00660BA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  <w:vertAlign w:val="subscript"/>
              </w:rPr>
              <w:t>ve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1C11" w:rsidRDefault="00660BA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ror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1C11" w:rsidRDefault="00660BA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ror new</w:t>
            </w:r>
          </w:p>
        </w:tc>
      </w:tr>
      <w:tr w:rsidR="00761C11">
        <w:trPr>
          <w:jc w:val="center"/>
        </w:trPr>
        <w:tc>
          <w:tcPr>
            <w:tcW w:w="667" w:type="dxa"/>
            <w:tcBorders>
              <w:top w:val="single" w:sz="4" w:space="0" w:color="000000"/>
              <w:bottom w:val="nil"/>
            </w:tcBorders>
            <w:vAlign w:val="center"/>
          </w:tcPr>
          <w:p w:rsidR="00761C11" w:rsidRDefault="00660BA9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S66</w:t>
            </w:r>
          </w:p>
        </w:tc>
        <w:tc>
          <w:tcPr>
            <w:tcW w:w="3119" w:type="dxa"/>
            <w:tcBorders>
              <w:top w:val="single" w:sz="4" w:space="0" w:color="000000"/>
              <w:bottom w:val="nil"/>
            </w:tcBorders>
            <w:vAlign w:val="center"/>
          </w:tcPr>
          <w:p w:rsidR="00761C11" w:rsidRDefault="00761C1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:rsidR="00761C11" w:rsidRDefault="00761C1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:rsidR="00761C11" w:rsidRDefault="00761C1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:rsidR="00761C11" w:rsidRDefault="00761C1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:rsidR="00761C11" w:rsidRDefault="00761C1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:rsidR="00761C11" w:rsidRDefault="00761C1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vAlign w:val="center"/>
          </w:tcPr>
          <w:p w:rsidR="00761C11" w:rsidRDefault="00761C1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single" w:sz="4" w:space="0" w:color="000000"/>
              <w:bottom w:val="nil"/>
            </w:tcBorders>
            <w:vAlign w:val="center"/>
          </w:tcPr>
          <w:p w:rsidR="00761C11" w:rsidRDefault="00761C1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60BA9">
        <w:trPr>
          <w:jc w:val="center"/>
        </w:trPr>
        <w:tc>
          <w:tcPr>
            <w:tcW w:w="667" w:type="dxa"/>
            <w:tcBorders>
              <w:top w:val="nil"/>
            </w:tcBorders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119" w:type="dxa"/>
            <w:tcBorders>
              <w:top w:val="nil"/>
            </w:tcBorders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4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3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1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5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pti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5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1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1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4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2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9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OH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0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8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6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Peptid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7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17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1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3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87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6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MeOH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5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6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7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4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Peptid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1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20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4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2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59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7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9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8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3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8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4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6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1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9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2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7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17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9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5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Wat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9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8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8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9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04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Pyridi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7.4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3.20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9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24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-Pyridi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8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0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6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2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5.7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6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5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2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3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Uracil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3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3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6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42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NH2-Uracil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6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3.34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7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1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8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3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6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U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1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9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6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U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0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0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8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Ethe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5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7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Ethy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9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3119" w:type="dxa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-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84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Penta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4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2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-Neopen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-Cyclopen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9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4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nt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67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7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5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41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7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79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4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-Penta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9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9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nt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9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Penta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6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7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7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74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5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7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Ethy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9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7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0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2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77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7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Wat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50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4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Peptid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9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04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2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9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4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Wat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7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4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-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1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7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5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7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4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7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Ethy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1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1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9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Pyr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7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5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S22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3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3.9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2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0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8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4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2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mmonia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9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2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Methane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dimer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7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4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7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y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ormicacid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8.6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5.1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7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mamide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0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0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9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Ammonia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5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z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7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9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5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5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5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5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5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4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57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yrazine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6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-pyridoxine2-aminopyridi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7.1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3.6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0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4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enol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7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24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3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9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Uracil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dimer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3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6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84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0.6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3.2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4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HCN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1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9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1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X40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0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Cl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7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Br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9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I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7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-Meth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Metha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9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5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fluoromethane-Meth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8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ichloromethane-Metha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2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-Fluoromethane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Chlorometha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30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1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00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9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romomethane-Formaldehy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9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Iodomethane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Formaldehyd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9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bromomethane-Formaldehyd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6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3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odomethane-Formaldehy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3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Cl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Aceto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3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-Aceto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2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Aceto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9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Cl-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7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7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9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4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-MeSH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6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7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-MeS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55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2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Br-Ben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6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0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9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3Br-B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3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5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8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1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6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fluoromet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6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1.7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6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chloromet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4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3.02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5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F-MeOH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29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1.28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7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8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0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F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3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43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52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32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1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ol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</w:t>
            </w:r>
            <w:proofErr w:type="spellEnd"/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6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29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0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2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0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7</w:t>
            </w:r>
          </w:p>
        </w:tc>
      </w:tr>
      <w:tr w:rsidR="00660BA9">
        <w:trPr>
          <w:jc w:val="center"/>
        </w:trPr>
        <w:tc>
          <w:tcPr>
            <w:tcW w:w="667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1</w:t>
            </w:r>
          </w:p>
        </w:tc>
        <w:tc>
          <w:tcPr>
            <w:tcW w:w="3119" w:type="dxa"/>
            <w:vAlign w:val="center"/>
          </w:tcPr>
          <w:p w:rsidR="00660BA9" w:rsidRDefault="00660BA9" w:rsidP="00660BA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ol-Chloromethane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1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4</w:t>
            </w:r>
          </w:p>
        </w:tc>
        <w:tc>
          <w:tcPr>
            <w:tcW w:w="992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4</w:t>
            </w:r>
          </w:p>
        </w:tc>
        <w:tc>
          <w:tcPr>
            <w:tcW w:w="851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09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750" w:type="dxa"/>
            <w:vAlign w:val="center"/>
          </w:tcPr>
          <w:p w:rsidR="00660BA9" w:rsidRDefault="00660BA9" w:rsidP="00660B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</w:tr>
    </w:tbl>
    <w:p w:rsidR="00761C11" w:rsidRDefault="00660BA9">
      <w:pPr>
        <w:numPr>
          <w:ilvl w:val="0"/>
          <w:numId w:val="1"/>
        </w:num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  <w:vertAlign w:val="superscript"/>
        </w:rPr>
        <w:t>a</w:t>
      </w:r>
      <w:proofErr w:type="gramEnd"/>
      <w:r>
        <w:rPr>
          <w:rFonts w:ascii="Times New Roman" w:hAnsi="Times New Roman"/>
          <w:szCs w:val="21"/>
          <w:vertAlign w:val="superscript"/>
        </w:rPr>
        <w:t xml:space="preserve"> </w:t>
      </w:r>
      <w:r>
        <w:rPr>
          <w:rFonts w:ascii="Times New Roman" w:hAnsi="Times New Roman"/>
          <w:szCs w:val="21"/>
        </w:rPr>
        <w:t xml:space="preserve">The errors regards to CCSD(T)/CBS benchmark NCI </w:t>
      </w:r>
      <w:proofErr w:type="spellStart"/>
      <w:r>
        <w:rPr>
          <w:rFonts w:ascii="Times New Roman" w:hAnsi="Times New Roman"/>
          <w:szCs w:val="21"/>
        </w:rPr>
        <w:t>valules</w:t>
      </w:r>
      <w:proofErr w:type="spellEnd"/>
      <w:r>
        <w:rPr>
          <w:rFonts w:ascii="Times New Roman" w:hAnsi="Times New Roman"/>
          <w:szCs w:val="21"/>
        </w:rPr>
        <w:t>.</w:t>
      </w:r>
    </w:p>
    <w:p w:rsidR="00660BA9" w:rsidRDefault="00660BA9" w:rsidP="00660BA9">
      <w:pPr>
        <w:numPr>
          <w:ilvl w:val="0"/>
          <w:numId w:val="1"/>
        </w:numPr>
        <w:rPr>
          <w:rStyle w:val="hps"/>
          <w:rFonts w:ascii="Times New Roman" w:hAnsi="Times New Roman"/>
          <w:szCs w:val="21"/>
        </w:rPr>
      </w:pPr>
      <w:proofErr w:type="spellStart"/>
      <w:proofErr w:type="gramStart"/>
      <w:r>
        <w:rPr>
          <w:rFonts w:ascii="Times New Roman" w:hAnsi="Times New Roman" w:hint="eastAsia"/>
          <w:color w:val="000000"/>
          <w:szCs w:val="21"/>
          <w:vertAlign w:val="superscript"/>
        </w:rPr>
        <w:t>b</w:t>
      </w:r>
      <w:r>
        <w:rPr>
          <w:rFonts w:ascii="Times New Roman" w:hAnsi="Times New Roman"/>
          <w:szCs w:val="21"/>
        </w:rPr>
        <w:t>The</w:t>
      </w:r>
      <w:proofErr w:type="spellEnd"/>
      <w:proofErr w:type="gramEnd"/>
      <w:r>
        <w:rPr>
          <w:rFonts w:ascii="Times New Roman" w:hAnsi="Times New Roman"/>
          <w:szCs w:val="21"/>
        </w:rPr>
        <w:t xml:space="preserve"> molecules in the test set.</w:t>
      </w:r>
    </w:p>
    <w:p w:rsidR="00660BA9" w:rsidRDefault="00660BA9">
      <w:pPr>
        <w:numPr>
          <w:ilvl w:val="0"/>
          <w:numId w:val="1"/>
        </w:numPr>
        <w:rPr>
          <w:rFonts w:ascii="Times New Roman" w:hAnsi="Times New Roman"/>
          <w:szCs w:val="21"/>
        </w:rPr>
      </w:pPr>
    </w:p>
    <w:p w:rsidR="00761C11" w:rsidRDefault="00761C11"/>
    <w:sectPr w:rsidR="00761C11" w:rsidSect="00761C1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3C8C" w:rsidRDefault="00063C8C" w:rsidP="00660BA9">
      <w:r>
        <w:separator/>
      </w:r>
    </w:p>
  </w:endnote>
  <w:endnote w:type="continuationSeparator" w:id="0">
    <w:p w:rsidR="00063C8C" w:rsidRDefault="00063C8C" w:rsidP="00660B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3C8C" w:rsidRDefault="00063C8C" w:rsidP="00660BA9">
      <w:r>
        <w:separator/>
      </w:r>
    </w:p>
  </w:footnote>
  <w:footnote w:type="continuationSeparator" w:id="0">
    <w:p w:rsidR="00063C8C" w:rsidRDefault="00063C8C" w:rsidP="00660BA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4257B"/>
    <w:multiLevelType w:val="multilevel"/>
    <w:tmpl w:val="3014257B"/>
    <w:lvl w:ilvl="0">
      <w:numFmt w:val="bullet"/>
      <w:lvlText w:val="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47BDF"/>
    <w:rsid w:val="00063C8C"/>
    <w:rsid w:val="000750E7"/>
    <w:rsid w:val="000905B6"/>
    <w:rsid w:val="00101C78"/>
    <w:rsid w:val="001D76D4"/>
    <w:rsid w:val="002557AE"/>
    <w:rsid w:val="00281EC5"/>
    <w:rsid w:val="002D6645"/>
    <w:rsid w:val="00420DDD"/>
    <w:rsid w:val="00536B76"/>
    <w:rsid w:val="005879DE"/>
    <w:rsid w:val="00632474"/>
    <w:rsid w:val="00660BA9"/>
    <w:rsid w:val="006E7CF0"/>
    <w:rsid w:val="00711F6B"/>
    <w:rsid w:val="00761C11"/>
    <w:rsid w:val="0081414C"/>
    <w:rsid w:val="00852E9E"/>
    <w:rsid w:val="008562F6"/>
    <w:rsid w:val="008F1EDF"/>
    <w:rsid w:val="00930F72"/>
    <w:rsid w:val="009D4353"/>
    <w:rsid w:val="00A02CCE"/>
    <w:rsid w:val="00B54428"/>
    <w:rsid w:val="00B75A1F"/>
    <w:rsid w:val="00BF6D1F"/>
    <w:rsid w:val="00C47BDF"/>
    <w:rsid w:val="00D24534"/>
    <w:rsid w:val="00DA7CA5"/>
    <w:rsid w:val="00DC3AA9"/>
    <w:rsid w:val="00DC5700"/>
    <w:rsid w:val="00DE4946"/>
    <w:rsid w:val="00E24AAF"/>
    <w:rsid w:val="00E52641"/>
    <w:rsid w:val="00FE6DA3"/>
    <w:rsid w:val="4B7E2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C11"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1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1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61C11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61C11"/>
    <w:rPr>
      <w:sz w:val="18"/>
      <w:szCs w:val="18"/>
    </w:rPr>
  </w:style>
  <w:style w:type="character" w:customStyle="1" w:styleId="hps">
    <w:name w:val="hps"/>
    <w:basedOn w:val="DefaultParagraphFont"/>
    <w:rsid w:val="00761C11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81</Words>
  <Characters>6164</Characters>
  <Application>Microsoft Office Word</Application>
  <DocSecurity>0</DocSecurity>
  <Lines>51</Lines>
  <Paragraphs>14</Paragraphs>
  <ScaleCrop>false</ScaleCrop>
  <Company/>
  <LinksUpToDate>false</LinksUpToDate>
  <CharactersWithSpaces>7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creator>Admin</dc:creator>
  <cp:lastModifiedBy>0004407</cp:lastModifiedBy>
  <cp:revision>4</cp:revision>
  <dcterms:created xsi:type="dcterms:W3CDTF">2014-07-23T08:00:00Z</dcterms:created>
  <dcterms:modified xsi:type="dcterms:W3CDTF">2016-04-1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